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tblpY="529"/>
        <w:tblW w:w="13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7"/>
        <w:gridCol w:w="687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CA65CF" w:rsidRPr="00CA65CF" w14:paraId="6B702726" w14:textId="77777777" w:rsidTr="0053575F">
        <w:trPr>
          <w:trHeight w:val="325"/>
        </w:trPr>
        <w:tc>
          <w:tcPr>
            <w:tcW w:w="4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DBAF9" w14:textId="40191898" w:rsidR="00CA65CF" w:rsidRPr="00052577" w:rsidRDefault="00713641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=68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A9EC5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9F43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B87A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D945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053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F881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5BF0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C74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3E6C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972A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F5A8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02D2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CA65CF" w:rsidRPr="00CA65CF" w14:paraId="3054018A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AC6AE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I explore new ideas in various ways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CE0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29E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2A1C" w14:textId="16B8BC70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0279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FD1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CD25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D61A5" w14:textId="4821D5BA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79FD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65C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92396" w14:textId="10D0945F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165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1A8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CA65CF" w:rsidRPr="00CA65CF" w14:paraId="609BA823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BEA12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I like to challenge myself with new things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F6D5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49F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B8A4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3A21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9129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BF3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7B6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59AE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554E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6335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CD1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7F8A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CA65CF" w:rsidRPr="00CA65CF" w14:paraId="1742644D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E35C2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I will never be satisfied until I have acquired all necessary knowledge about an idea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134A9" w14:textId="1F8B9034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E016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977C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4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1A0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56F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E01E5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B42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B8068" w14:textId="1A1977CA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E4C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AB3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9199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6CB4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</w:tr>
      <w:tr w:rsidR="00CA65CF" w:rsidRPr="00CA65CF" w14:paraId="11EF2FF8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EA634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.When I can’t reach the solution, I am uneasy and eager to reach it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AF6A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3AE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B32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D1B8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495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37A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C634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719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661D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3C48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83A7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736D5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 w:rsidR="00CA65CF" w:rsidRPr="00CA65CF" w14:paraId="72AFC444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0057A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.Wherever I go, I explore new things and new experiences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DEA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A10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6707" w14:textId="117D9713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D2BD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7CF1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91A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44CC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31BB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BA4C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E64CE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DF0E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EAA7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CA65CF" w:rsidRPr="00CA65CF" w14:paraId="4572E719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967C0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I will think through a problem, till a clear and definite answer emerges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251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2A6B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C5B9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5054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785C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2EB6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4B7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163F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5488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D6E84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58C4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26C55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  <w:tr w:rsidR="00CA65CF" w:rsidRPr="00CA65CF" w14:paraId="2AEAE41B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8B56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.I am curious about everything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6599B" w14:textId="7760372D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5059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F334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F3FE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463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9F99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8B32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DB9D4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F1F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5D65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BAB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D24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</w:tr>
      <w:tr w:rsidR="00CA65CF" w:rsidRPr="00CA65CF" w14:paraId="44BAF93B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DB262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.When something unexpected has happened, I will check until I find out the cause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1138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6BED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3282C" w14:textId="37214A3F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A82F24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90E6E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B61E9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7FA3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6F044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C23D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CADA" w14:textId="55899BA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A82F24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E0A4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890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FC58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CA65CF" w:rsidRPr="00CA65CF" w14:paraId="372C7E96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8370E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.I am very curious about the things that nobody has tried yet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5002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2EF5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4D87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0A5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7C0BE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A17E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3114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B3C10" w14:textId="146F670A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C3F8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CFDE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1A34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241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CA65CF" w:rsidRPr="00CA65CF" w14:paraId="3B2349DC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1153D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.I am willing to work on a task that nobody has tried yet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8958" w14:textId="4131B9ED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9DA0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ED979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9CC0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FC1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9A00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DA29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401A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F57D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A2249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4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2070F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5C1A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</w:tr>
      <w:tr w:rsidR="00CA65CF" w:rsidRPr="00CA65CF" w14:paraId="4D358219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5521D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.I will think many hours to solve a problem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C108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2FDC1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DD8D5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4702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0072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F1B5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9A17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348A" w14:textId="2CD8BAA8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5D108B"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519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2EA6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58EDD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2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6981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</w:tr>
      <w:tr w:rsidR="00CA65CF" w:rsidRPr="00CA65CF" w14:paraId="191C8439" w14:textId="77777777" w:rsidTr="0053575F">
        <w:trPr>
          <w:trHeight w:val="325"/>
        </w:trPr>
        <w:tc>
          <w:tcPr>
            <w:tcW w:w="4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CC776" w14:textId="77777777" w:rsidR="00CA65CF" w:rsidRPr="00052577" w:rsidRDefault="00CA65CF" w:rsidP="005357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.When I learn things, I want to inquire thoroughly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AD32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1AE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DCB3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8D4EB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D051A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98618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A23C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B7A10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67987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0EEFC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0334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0AA93" w14:textId="77777777" w:rsidR="00CA65CF" w:rsidRPr="00052577" w:rsidRDefault="00CA65CF" w:rsidP="005357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5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</w:tbl>
    <w:p w14:paraId="11461E6D" w14:textId="7740FE48" w:rsidR="00A66968" w:rsidRPr="00CA65CF" w:rsidRDefault="0053575F" w:rsidP="00CA65CF">
      <w:r w:rsidRPr="0053575F">
        <w:t>Table S1. Inter-item Correlation Matrix for the 12-item English Version of the J-EC Scale</w:t>
      </w:r>
    </w:p>
    <w:sectPr w:rsidR="00A66968" w:rsidRPr="00CA65CF" w:rsidSect="00CA65C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46D39" w14:textId="77777777" w:rsidR="00BA4EF4" w:rsidRDefault="00BA4EF4" w:rsidP="00052577">
      <w:r>
        <w:separator/>
      </w:r>
    </w:p>
  </w:endnote>
  <w:endnote w:type="continuationSeparator" w:id="0">
    <w:p w14:paraId="1DB517EF" w14:textId="77777777" w:rsidR="00BA4EF4" w:rsidRDefault="00BA4EF4" w:rsidP="0005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894C3" w14:textId="77777777" w:rsidR="00BA4EF4" w:rsidRDefault="00BA4EF4" w:rsidP="00052577">
      <w:r>
        <w:separator/>
      </w:r>
    </w:p>
  </w:footnote>
  <w:footnote w:type="continuationSeparator" w:id="0">
    <w:p w14:paraId="73C54167" w14:textId="77777777" w:rsidR="00BA4EF4" w:rsidRDefault="00BA4EF4" w:rsidP="00052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CF"/>
    <w:rsid w:val="00052577"/>
    <w:rsid w:val="003E54E7"/>
    <w:rsid w:val="0053575F"/>
    <w:rsid w:val="00585E1B"/>
    <w:rsid w:val="005D108B"/>
    <w:rsid w:val="005D2879"/>
    <w:rsid w:val="00713641"/>
    <w:rsid w:val="008B275B"/>
    <w:rsid w:val="00A66968"/>
    <w:rsid w:val="00A82F24"/>
    <w:rsid w:val="00BA4EF4"/>
    <w:rsid w:val="00CA65CF"/>
    <w:rsid w:val="00CA6BA4"/>
    <w:rsid w:val="00DC3BCA"/>
    <w:rsid w:val="00FE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2CF7C9"/>
  <w15:chartTrackingRefBased/>
  <w15:docId w15:val="{6BD03A10-DE76-4F7C-B011-8CFD9DF8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65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6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65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65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65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65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65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65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65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65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65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65C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A65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65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65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65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65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65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65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6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65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65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65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65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65C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65C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6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65C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65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525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52577"/>
  </w:style>
  <w:style w:type="paragraph" w:styleId="ac">
    <w:name w:val="footer"/>
    <w:basedOn w:val="a"/>
    <w:link w:val="ad"/>
    <w:uiPriority w:val="99"/>
    <w:unhideWhenUsed/>
    <w:rsid w:val="000525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52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7</Words>
  <Characters>1482</Characters>
  <Application>Microsoft Office Word</Application>
  <DocSecurity>0</DocSecurity>
  <Lines>27</Lines>
  <Paragraphs>11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ji nishikawa</dc:creator>
  <cp:keywords/>
  <dc:description/>
  <cp:lastModifiedBy>kazuji nishikawa</cp:lastModifiedBy>
  <cp:revision>7</cp:revision>
  <dcterms:created xsi:type="dcterms:W3CDTF">2025-11-23T16:03:00Z</dcterms:created>
  <dcterms:modified xsi:type="dcterms:W3CDTF">2026-02-10T12:18:00Z</dcterms:modified>
</cp:coreProperties>
</file>